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528" w:rsidRDefault="00A74528" w:rsidP="004D6D15">
      <w:pPr>
        <w:rPr>
          <w:rFonts w:ascii="Times New Roman" w:hAnsi="Times New Roman" w:cs="Times New Roman"/>
        </w:rPr>
      </w:pPr>
    </w:p>
    <w:p w:rsidR="00A74528" w:rsidRDefault="00A74528" w:rsidP="004D6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. Sensitivity Analysis for Trait Anxiety</w:t>
      </w:r>
    </w:p>
    <w:tbl>
      <w:tblPr>
        <w:tblStyle w:val="TableGrid"/>
        <w:tblW w:w="9625" w:type="dxa"/>
        <w:tblLook w:val="04A0"/>
      </w:tblPr>
      <w:tblGrid>
        <w:gridCol w:w="1426"/>
        <w:gridCol w:w="2799"/>
        <w:gridCol w:w="1620"/>
        <w:gridCol w:w="1015"/>
        <w:gridCol w:w="1685"/>
        <w:gridCol w:w="1080"/>
      </w:tblGrid>
      <w:tr w:rsidR="00A74528" w:rsidRPr="0016549F" w:rsidTr="00A74528">
        <w:tc>
          <w:tcPr>
            <w:tcW w:w="1426" w:type="dxa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74528" w:rsidRDefault="00A74528" w:rsidP="00A74528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endent</w:t>
            </w:r>
            <w:r w:rsidRPr="0016549F">
              <w:rPr>
                <w:rFonts w:ascii="Times New Roman" w:hAnsi="Times New Roman" w:cs="Times New Roman"/>
                <w:b/>
              </w:rPr>
              <w:t xml:space="preserve"> Variable</w:t>
            </w:r>
          </w:p>
        </w:tc>
        <w:tc>
          <w:tcPr>
            <w:tcW w:w="2799" w:type="dxa"/>
            <w:vMerge w:val="restart"/>
            <w:tcBorders>
              <w:left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A74528" w:rsidRDefault="00A74528" w:rsidP="00A74528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</w:t>
            </w:r>
            <w:r w:rsidRPr="0016549F">
              <w:rPr>
                <w:rFonts w:ascii="Times New Roman" w:hAnsi="Times New Roman" w:cs="Times New Roman"/>
                <w:b/>
              </w:rPr>
              <w:t>ependent Variable</w:t>
            </w:r>
          </w:p>
        </w:tc>
        <w:tc>
          <w:tcPr>
            <w:tcW w:w="2635" w:type="dxa"/>
            <w:gridSpan w:val="2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iginal Analysis</w:t>
            </w:r>
          </w:p>
        </w:tc>
        <w:tc>
          <w:tcPr>
            <w:tcW w:w="2765" w:type="dxa"/>
            <w:gridSpan w:val="2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 Analysis</w:t>
            </w:r>
          </w:p>
        </w:tc>
      </w:tr>
      <w:tr w:rsidR="00A74528" w:rsidRPr="0016549F" w:rsidTr="00A74528">
        <w:tc>
          <w:tcPr>
            <w:tcW w:w="1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9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6549F">
              <w:rPr>
                <w:rFonts w:ascii="Times New Roman" w:hAnsi="Times New Roman" w:cs="Times New Roman"/>
                <w:b/>
              </w:rPr>
              <w:t>Regression Coefficient (95% CI)</w:t>
            </w:r>
          </w:p>
        </w:tc>
        <w:tc>
          <w:tcPr>
            <w:tcW w:w="1015" w:type="dxa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6549F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6549F">
              <w:rPr>
                <w:rFonts w:ascii="Times New Roman" w:hAnsi="Times New Roman" w:cs="Times New Roman"/>
                <w:b/>
              </w:rPr>
              <w:t>Regression Coefficient 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6549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74528" w:rsidRPr="0016549F" w:rsidTr="00A74528">
        <w:tc>
          <w:tcPr>
            <w:tcW w:w="1426" w:type="dxa"/>
            <w:tcBorders>
              <w:bottom w:val="nil"/>
              <w:right w:val="single" w:sz="4" w:space="0" w:color="auto"/>
            </w:tcBorders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ef (n=60)</w:t>
            </w:r>
          </w:p>
        </w:tc>
        <w:tc>
          <w:tcPr>
            <w:tcW w:w="2799" w:type="dxa"/>
            <w:tcBorders>
              <w:left w:val="single" w:sz="4" w:space="0" w:color="auto"/>
              <w:right w:val="nil"/>
            </w:tcBorders>
          </w:tcPr>
          <w:p w:rsidR="00A74528" w:rsidRPr="004C7BDC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4C7BDC">
              <w:rPr>
                <w:rFonts w:ascii="Times New Roman" w:hAnsi="Times New Roman" w:cs="Times New Roman"/>
                <w:b/>
              </w:rPr>
              <w:t>Self-judgement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 with decision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4, 4.5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4.6, 3.8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5, 0.1)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5, 0.8)</w:t>
            </w:r>
          </w:p>
        </w:tc>
        <w:tc>
          <w:tcPr>
            <w:tcW w:w="1015" w:type="dxa"/>
            <w:tcBorders>
              <w:left w:val="nil"/>
            </w:tcBorders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Cs/>
              </w:rPr>
            </w:pPr>
            <w:r w:rsidRPr="0007116C">
              <w:rPr>
                <w:rFonts w:ascii="Times New Roman" w:hAnsi="Times New Roman" w:cs="Times New Roman"/>
                <w:bCs/>
              </w:rPr>
              <w:t>0.8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7</w:t>
            </w:r>
          </w:p>
          <w:p w:rsidR="00A74528" w:rsidRPr="003F76C7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07116C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A74528">
              <w:rPr>
                <w:rFonts w:ascii="Times New Roman" w:hAnsi="Times New Roman" w:cs="Times New Roman"/>
                <w:bCs/>
              </w:rPr>
              <w:t>6.</w:t>
            </w:r>
            <w:r>
              <w:rPr>
                <w:rFonts w:ascii="Times New Roman" w:hAnsi="Times New Roman" w:cs="Times New Roman"/>
                <w:bCs/>
              </w:rPr>
              <w:t>7 (4.1, 9.3)</w:t>
            </w:r>
          </w:p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8 (-8.0, 4.4)</w:t>
            </w:r>
          </w:p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5 (-0.9, 0.0)</w:t>
            </w:r>
          </w:p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A74528"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A74528">
              <w:rPr>
                <w:rFonts w:ascii="Times New Roman" w:hAnsi="Times New Roman" w:cs="Times New Roman"/>
                <w:b/>
              </w:rPr>
              <w:t>&lt;0.001</w:t>
            </w:r>
          </w:p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6</w:t>
            </w:r>
          </w:p>
          <w:p w:rsidR="00A74528" w:rsidRPr="009613B7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9613B7">
              <w:rPr>
                <w:rFonts w:ascii="Times New Roman" w:hAnsi="Times New Roman" w:cs="Times New Roman"/>
                <w:bCs/>
              </w:rPr>
              <w:t>0.44</w:t>
            </w:r>
          </w:p>
          <w:p w:rsidR="00A74528" w:rsidRPr="00A74528" w:rsidRDefault="00A74528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A74528">
              <w:rPr>
                <w:rFonts w:ascii="Times New Roman" w:hAnsi="Times New Roman" w:cs="Times New Roman"/>
                <w:bCs/>
              </w:rPr>
              <w:t>--</w:t>
            </w:r>
          </w:p>
        </w:tc>
      </w:tr>
      <w:tr w:rsidR="00A74528" w:rsidRPr="0016549F" w:rsidTr="00A74528">
        <w:tc>
          <w:tcPr>
            <w:tcW w:w="14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  <w:tcBorders>
              <w:left w:val="single" w:sz="4" w:space="0" w:color="auto"/>
              <w:right w:val="nil"/>
            </w:tcBorders>
          </w:tcPr>
          <w:p w:rsidR="00A74528" w:rsidRPr="004C7BDC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4C7BDC">
              <w:rPr>
                <w:rFonts w:ascii="Times New Roman" w:hAnsi="Times New Roman" w:cs="Times New Roman"/>
                <w:b/>
              </w:rPr>
              <w:t>Community condemnation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 with decision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AB0CD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3.3, 2.0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-5.6, 3.2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(-0.6, 0.0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6, 0.9)</w:t>
            </w:r>
          </w:p>
        </w:tc>
        <w:tc>
          <w:tcPr>
            <w:tcW w:w="1015" w:type="dxa"/>
            <w:tcBorders>
              <w:left w:val="nil"/>
            </w:tcBorders>
          </w:tcPr>
          <w:p w:rsidR="00AB0CD8" w:rsidRDefault="00A74528" w:rsidP="00371F05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0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8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07116C">
              <w:rPr>
                <w:rFonts w:ascii="Times New Roman" w:hAnsi="Times New Roman" w:cs="Times New Roman"/>
                <w:b/>
              </w:rPr>
              <w:t>&lt;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:rsidR="00A74528" w:rsidRPr="00A74528" w:rsidRDefault="00B62F6A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 (-0.3, 8.0)</w:t>
            </w:r>
          </w:p>
          <w:p w:rsidR="00A74528" w:rsidRPr="00A74528" w:rsidRDefault="00B62F6A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4 (-10.5, 3.7)</w:t>
            </w:r>
          </w:p>
          <w:p w:rsidR="00A74528" w:rsidRPr="00A74528" w:rsidRDefault="00B62F6A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7 (-1.2, -0.1)</w:t>
            </w:r>
          </w:p>
          <w:p w:rsidR="00A74528" w:rsidRPr="00A74528" w:rsidRDefault="00A74528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A74528"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A74528" w:rsidRPr="00A74528" w:rsidRDefault="00B62F6A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2</w:t>
            </w:r>
          </w:p>
          <w:p w:rsidR="00A74528" w:rsidRPr="00A74528" w:rsidRDefault="00B62F6A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5</w:t>
            </w:r>
          </w:p>
          <w:p w:rsidR="00A74528" w:rsidRPr="00B62F6A" w:rsidRDefault="00B62F6A" w:rsidP="005500F5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B62F6A">
              <w:rPr>
                <w:rFonts w:ascii="Times New Roman" w:hAnsi="Times New Roman" w:cs="Times New Roman"/>
                <w:b/>
              </w:rPr>
              <w:t>0.01</w:t>
            </w:r>
          </w:p>
          <w:p w:rsidR="00A74528" w:rsidRPr="00A74528" w:rsidRDefault="00A74528" w:rsidP="005500F5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A74528">
              <w:rPr>
                <w:rFonts w:ascii="Times New Roman" w:hAnsi="Times New Roman" w:cs="Times New Roman"/>
                <w:bCs/>
              </w:rPr>
              <w:t>--</w:t>
            </w:r>
          </w:p>
        </w:tc>
      </w:tr>
      <w:tr w:rsidR="00A74528" w:rsidRPr="0016549F" w:rsidTr="00A74528">
        <w:tc>
          <w:tcPr>
            <w:tcW w:w="1426" w:type="dxa"/>
            <w:tcBorders>
              <w:bottom w:val="nil"/>
              <w:right w:val="single" w:sz="4" w:space="0" w:color="auto"/>
            </w:tcBorders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traumatic stress (n=60)</w:t>
            </w:r>
          </w:p>
        </w:tc>
        <w:tc>
          <w:tcPr>
            <w:tcW w:w="2799" w:type="dxa"/>
            <w:tcBorders>
              <w:left w:val="single" w:sz="4" w:space="0" w:color="auto"/>
              <w:right w:val="nil"/>
            </w:tcBorders>
          </w:tcPr>
          <w:p w:rsidR="00A74528" w:rsidRPr="004C7BDC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4C7BDC">
              <w:rPr>
                <w:rFonts w:ascii="Times New Roman" w:hAnsi="Times New Roman" w:cs="Times New Roman"/>
                <w:b/>
              </w:rPr>
              <w:t>Self-judgement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decision making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a graduate degre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-1.9, 3.3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2, 0.0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2, 0.6)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 (-6.8, 2.9)</w:t>
            </w:r>
          </w:p>
        </w:tc>
        <w:tc>
          <w:tcPr>
            <w:tcW w:w="1015" w:type="dxa"/>
            <w:tcBorders>
              <w:lef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712F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:rsidR="00A74528" w:rsidRPr="00371F05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:rsidR="00B62F6A" w:rsidRDefault="00B62F6A" w:rsidP="00B62F6A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6 (1.1, 6.1)</w:t>
            </w:r>
          </w:p>
          <w:p w:rsidR="00B62F6A" w:rsidRDefault="00B62F6A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1 (-0.2, 0.0</w:t>
            </w:r>
          </w:p>
          <w:p w:rsidR="00B62F6A" w:rsidRDefault="00B62F6A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  <w:p w:rsidR="00B62F6A" w:rsidRPr="00A74528" w:rsidRDefault="00B62F6A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0 (-6.3, 4.3)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A74528" w:rsidRPr="00B62F6A" w:rsidRDefault="00B62F6A" w:rsidP="00A74528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B62F6A">
              <w:rPr>
                <w:rFonts w:ascii="Times New Roman" w:hAnsi="Times New Roman" w:cs="Times New Roman"/>
                <w:b/>
              </w:rPr>
              <w:t>0.005</w:t>
            </w:r>
          </w:p>
          <w:p w:rsidR="00B62F6A" w:rsidRDefault="00B62F6A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2</w:t>
            </w:r>
          </w:p>
          <w:p w:rsidR="00B62F6A" w:rsidRDefault="00B62F6A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  <w:p w:rsidR="00B62F6A" w:rsidRPr="00A74528" w:rsidRDefault="00B62F6A" w:rsidP="00B62F6A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1</w:t>
            </w:r>
          </w:p>
        </w:tc>
      </w:tr>
      <w:tr w:rsidR="00A74528" w:rsidRPr="0016549F" w:rsidTr="00A74528">
        <w:tc>
          <w:tcPr>
            <w:tcW w:w="14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  <w:tcBorders>
              <w:left w:val="single" w:sz="4" w:space="0" w:color="auto"/>
              <w:right w:val="nil"/>
            </w:tcBorders>
          </w:tcPr>
          <w:p w:rsidR="00A74528" w:rsidRPr="004C7BDC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4C7BDC">
              <w:rPr>
                <w:rFonts w:ascii="Times New Roman" w:hAnsi="Times New Roman" w:cs="Times New Roman"/>
                <w:b/>
              </w:rPr>
              <w:t>Community condemnation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decision making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a graduate degre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2.9, 3.6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2, 0.0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3, 0.7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 (-7.1, 2.5)</w:t>
            </w:r>
          </w:p>
        </w:tc>
        <w:tc>
          <w:tcPr>
            <w:tcW w:w="1015" w:type="dxa"/>
            <w:tcBorders>
              <w:lef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712F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:rsidR="00A74528" w:rsidRPr="00E75C8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:rsid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6 (-0.0, 7.2)</w:t>
            </w:r>
          </w:p>
          <w:p w:rsid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1 (-0.2, 0.0)</w:t>
            </w:r>
          </w:p>
          <w:p w:rsid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  <w:p w:rsidR="00815CB0" w:rsidRP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5 (08.1, 3.2)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3</w:t>
            </w:r>
          </w:p>
          <w:p w:rsid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</w:t>
            </w:r>
          </w:p>
          <w:p w:rsid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  <w:p w:rsidR="00815CB0" w:rsidRP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9</w:t>
            </w:r>
          </w:p>
        </w:tc>
      </w:tr>
      <w:tr w:rsidR="00A74528" w:rsidRPr="0016549F" w:rsidTr="00A74528">
        <w:tc>
          <w:tcPr>
            <w:tcW w:w="1426" w:type="dxa"/>
            <w:tcBorders>
              <w:bottom w:val="nil"/>
              <w:right w:val="single" w:sz="4" w:space="0" w:color="auto"/>
            </w:tcBorders>
          </w:tcPr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-related quality of life (n=70)</w:t>
            </w:r>
          </w:p>
        </w:tc>
        <w:tc>
          <w:tcPr>
            <w:tcW w:w="2799" w:type="dxa"/>
            <w:tcBorders>
              <w:left w:val="single" w:sz="4" w:space="0" w:color="auto"/>
              <w:right w:val="nil"/>
            </w:tcBorders>
          </w:tcPr>
          <w:p w:rsidR="00A74528" w:rsidRPr="004C7BDC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4C7BDC">
              <w:rPr>
                <w:rFonts w:ascii="Times New Roman" w:hAnsi="Times New Roman" w:cs="Times New Roman"/>
                <w:b/>
              </w:rPr>
              <w:t>Self-judgement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a graduate degree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abortion mental health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.0, 4.1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3.6, 11.4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, 0.4)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, 0.3)</w:t>
            </w:r>
          </w:p>
        </w:tc>
        <w:tc>
          <w:tcPr>
            <w:tcW w:w="1015" w:type="dxa"/>
            <w:tcBorders>
              <w:left w:val="nil"/>
            </w:tcBorders>
          </w:tcPr>
          <w:p w:rsidR="00A74528" w:rsidRPr="00371F05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371F05">
              <w:rPr>
                <w:rFonts w:ascii="Times New Roman" w:hAnsi="Times New Roman" w:cs="Times New Roman"/>
                <w:b/>
                <w:bCs/>
              </w:rPr>
              <w:t>0.05</w:t>
            </w:r>
          </w:p>
          <w:p w:rsidR="00A74528" w:rsidRPr="00B738DC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738DC">
              <w:rPr>
                <w:rFonts w:ascii="Times New Roman" w:hAnsi="Times New Roman" w:cs="Times New Roman"/>
                <w:b/>
                <w:bCs/>
              </w:rPr>
              <w:t>0.001</w:t>
            </w:r>
          </w:p>
          <w:p w:rsidR="00A74528" w:rsidRPr="00B738DC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B738DC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  <w:p w:rsidR="00A74528" w:rsidRPr="0016549F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:rsidR="00A74528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9 (1.2, 4.7)</w:t>
            </w:r>
          </w:p>
          <w:p w:rsidR="00815CB0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4 (3.6, 11.3)</w:t>
            </w:r>
          </w:p>
          <w:p w:rsidR="00815CB0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 (0.0, 0.4)</w:t>
            </w:r>
          </w:p>
          <w:p w:rsidR="00815CB0" w:rsidRPr="00A74528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A74528" w:rsidRPr="00815CB0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815CB0">
              <w:rPr>
                <w:rFonts w:ascii="Times New Roman" w:hAnsi="Times New Roman" w:cs="Times New Roman"/>
                <w:b/>
              </w:rPr>
              <w:t>0.001</w:t>
            </w:r>
          </w:p>
          <w:p w:rsidR="00815CB0" w:rsidRPr="00815CB0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815CB0">
              <w:rPr>
                <w:rFonts w:ascii="Times New Roman" w:hAnsi="Times New Roman" w:cs="Times New Roman"/>
                <w:b/>
              </w:rPr>
              <w:t>&lt;0.001</w:t>
            </w:r>
          </w:p>
          <w:p w:rsidR="00815CB0" w:rsidRPr="00815CB0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815CB0">
              <w:rPr>
                <w:rFonts w:ascii="Times New Roman" w:hAnsi="Times New Roman" w:cs="Times New Roman"/>
                <w:b/>
              </w:rPr>
              <w:t>0.02</w:t>
            </w:r>
          </w:p>
          <w:p w:rsidR="00815CB0" w:rsidRPr="00A74528" w:rsidRDefault="00815CB0" w:rsidP="00A74528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</w:tc>
      </w:tr>
      <w:tr w:rsidR="00A74528" w:rsidRPr="0016549F" w:rsidTr="00A74528">
        <w:tc>
          <w:tcPr>
            <w:tcW w:w="1426" w:type="dxa"/>
            <w:tcBorders>
              <w:top w:val="nil"/>
              <w:right w:val="single" w:sz="4" w:space="0" w:color="auto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  <w:tcBorders>
              <w:left w:val="single" w:sz="4" w:space="0" w:color="auto"/>
              <w:right w:val="nil"/>
            </w:tcBorders>
          </w:tcPr>
          <w:p w:rsidR="00A74528" w:rsidRPr="004C7BDC" w:rsidRDefault="00A74528" w:rsidP="00371F05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4C7BDC">
              <w:rPr>
                <w:rFonts w:ascii="Times New Roman" w:hAnsi="Times New Roman" w:cs="Times New Roman"/>
                <w:b/>
              </w:rPr>
              <w:t>Community condemnation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a graduate degree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abortion mental health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A74528" w:rsidRDefault="008B1CEC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74528">
              <w:rPr>
                <w:rFonts w:ascii="Times New Roman" w:hAnsi="Times New Roman" w:cs="Times New Roman"/>
              </w:rPr>
              <w:t>0.7 (-3.5, 2.1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2.7, 10.8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, 0.4)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1, 0.4)</w:t>
            </w:r>
          </w:p>
        </w:tc>
        <w:tc>
          <w:tcPr>
            <w:tcW w:w="1015" w:type="dxa"/>
            <w:tcBorders>
              <w:left w:val="nil"/>
            </w:tcBorders>
          </w:tcPr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  <w:p w:rsidR="00A74528" w:rsidRPr="00B738DC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B738DC">
              <w:rPr>
                <w:rFonts w:ascii="Times New Roman" w:hAnsi="Times New Roman" w:cs="Times New Roman"/>
                <w:b/>
                <w:bCs/>
              </w:rPr>
              <w:t>&lt;0.01</w:t>
            </w:r>
          </w:p>
          <w:p w:rsidR="00A74528" w:rsidRPr="00B738DC" w:rsidRDefault="00A74528" w:rsidP="00371F05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B738DC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  <w:p w:rsidR="00A74528" w:rsidRDefault="00A74528" w:rsidP="00371F05">
            <w:pPr>
              <w:suppressLineNumbers/>
              <w:rPr>
                <w:rFonts w:ascii="Times New Roman" w:hAnsi="Times New Roman" w:cs="Times New Roman"/>
              </w:rPr>
            </w:pPr>
            <w:r w:rsidRPr="00B738D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:rsid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 (-2.1, 3.3)</w:t>
            </w:r>
          </w:p>
          <w:p w:rsid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 (2.0, 10.3)</w:t>
            </w:r>
          </w:p>
          <w:p w:rsid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5 (0.0, 0.5)</w:t>
            </w:r>
          </w:p>
          <w:p w:rsidR="00815CB0" w:rsidRP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:rsid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6</w:t>
            </w:r>
          </w:p>
          <w:p w:rsidR="00815CB0" w:rsidRP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815CB0">
              <w:rPr>
                <w:rFonts w:ascii="Times New Roman" w:hAnsi="Times New Roman" w:cs="Times New Roman"/>
                <w:b/>
              </w:rPr>
              <w:t>&lt;0.01</w:t>
            </w:r>
          </w:p>
          <w:p w:rsidR="00815CB0" w:rsidRPr="00815CB0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815CB0">
              <w:rPr>
                <w:rFonts w:ascii="Times New Roman" w:hAnsi="Times New Roman" w:cs="Times New Roman"/>
                <w:b/>
              </w:rPr>
              <w:t>0.01</w:t>
            </w:r>
          </w:p>
          <w:p w:rsidR="00815CB0" w:rsidRPr="00A74528" w:rsidRDefault="00815CB0" w:rsidP="008B1CEC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</w:tc>
      </w:tr>
    </w:tbl>
    <w:p w:rsidR="00A74528" w:rsidRDefault="00A74528" w:rsidP="004D6D15"/>
    <w:sectPr w:rsidR="00A74528" w:rsidSect="00644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D7654"/>
    <w:rsid w:val="00013CDA"/>
    <w:rsid w:val="000206FA"/>
    <w:rsid w:val="000446EC"/>
    <w:rsid w:val="0007116C"/>
    <w:rsid w:val="00074772"/>
    <w:rsid w:val="000928F6"/>
    <w:rsid w:val="00096A52"/>
    <w:rsid w:val="000A01A1"/>
    <w:rsid w:val="000A7E54"/>
    <w:rsid w:val="000D6991"/>
    <w:rsid w:val="000E7AFA"/>
    <w:rsid w:val="000F287A"/>
    <w:rsid w:val="000F3EB4"/>
    <w:rsid w:val="001417F7"/>
    <w:rsid w:val="00142238"/>
    <w:rsid w:val="001449EC"/>
    <w:rsid w:val="001470F8"/>
    <w:rsid w:val="0014787F"/>
    <w:rsid w:val="00151724"/>
    <w:rsid w:val="00174D7E"/>
    <w:rsid w:val="001A37B8"/>
    <w:rsid w:val="001A4D8A"/>
    <w:rsid w:val="001D7654"/>
    <w:rsid w:val="001E6042"/>
    <w:rsid w:val="001F5827"/>
    <w:rsid w:val="00205492"/>
    <w:rsid w:val="00222A0E"/>
    <w:rsid w:val="00243FD3"/>
    <w:rsid w:val="00244F26"/>
    <w:rsid w:val="002515E7"/>
    <w:rsid w:val="00261A97"/>
    <w:rsid w:val="00286258"/>
    <w:rsid w:val="002D269D"/>
    <w:rsid w:val="002D5A3F"/>
    <w:rsid w:val="002E37B2"/>
    <w:rsid w:val="002E403E"/>
    <w:rsid w:val="00314064"/>
    <w:rsid w:val="00315AE0"/>
    <w:rsid w:val="00316369"/>
    <w:rsid w:val="003205A2"/>
    <w:rsid w:val="003370C1"/>
    <w:rsid w:val="00341A0D"/>
    <w:rsid w:val="00385DC4"/>
    <w:rsid w:val="003957A8"/>
    <w:rsid w:val="003A409D"/>
    <w:rsid w:val="003B3580"/>
    <w:rsid w:val="003F1297"/>
    <w:rsid w:val="003F76C7"/>
    <w:rsid w:val="00401B1D"/>
    <w:rsid w:val="00405920"/>
    <w:rsid w:val="004131DC"/>
    <w:rsid w:val="0041705D"/>
    <w:rsid w:val="00420920"/>
    <w:rsid w:val="00424E6D"/>
    <w:rsid w:val="00444D91"/>
    <w:rsid w:val="0045297E"/>
    <w:rsid w:val="00457784"/>
    <w:rsid w:val="00473851"/>
    <w:rsid w:val="00490FBD"/>
    <w:rsid w:val="00491BB4"/>
    <w:rsid w:val="0049470B"/>
    <w:rsid w:val="004A255B"/>
    <w:rsid w:val="004D0BC4"/>
    <w:rsid w:val="004D6D15"/>
    <w:rsid w:val="004E760C"/>
    <w:rsid w:val="004F0837"/>
    <w:rsid w:val="004F161B"/>
    <w:rsid w:val="004F61F3"/>
    <w:rsid w:val="00507895"/>
    <w:rsid w:val="005112FD"/>
    <w:rsid w:val="00513AAB"/>
    <w:rsid w:val="00515CBE"/>
    <w:rsid w:val="0052295B"/>
    <w:rsid w:val="00533E38"/>
    <w:rsid w:val="005500F5"/>
    <w:rsid w:val="00564E4B"/>
    <w:rsid w:val="00566C35"/>
    <w:rsid w:val="005718D7"/>
    <w:rsid w:val="0057577B"/>
    <w:rsid w:val="00590F16"/>
    <w:rsid w:val="0059336B"/>
    <w:rsid w:val="00596039"/>
    <w:rsid w:val="00597F07"/>
    <w:rsid w:val="005C525C"/>
    <w:rsid w:val="005F0380"/>
    <w:rsid w:val="005F490D"/>
    <w:rsid w:val="0060205B"/>
    <w:rsid w:val="00606593"/>
    <w:rsid w:val="006225EC"/>
    <w:rsid w:val="00622E0E"/>
    <w:rsid w:val="00644256"/>
    <w:rsid w:val="00657060"/>
    <w:rsid w:val="00663E0B"/>
    <w:rsid w:val="00664788"/>
    <w:rsid w:val="00696BFF"/>
    <w:rsid w:val="006A039F"/>
    <w:rsid w:val="006D0487"/>
    <w:rsid w:val="006D6BDE"/>
    <w:rsid w:val="0071163E"/>
    <w:rsid w:val="00712F4D"/>
    <w:rsid w:val="00755727"/>
    <w:rsid w:val="0078572E"/>
    <w:rsid w:val="00796771"/>
    <w:rsid w:val="007D13BC"/>
    <w:rsid w:val="007D5C72"/>
    <w:rsid w:val="007E2D94"/>
    <w:rsid w:val="00805A2B"/>
    <w:rsid w:val="00812F32"/>
    <w:rsid w:val="00815CB0"/>
    <w:rsid w:val="00833E56"/>
    <w:rsid w:val="00844AAF"/>
    <w:rsid w:val="008504AA"/>
    <w:rsid w:val="0085093E"/>
    <w:rsid w:val="00850B67"/>
    <w:rsid w:val="00862CEA"/>
    <w:rsid w:val="008833F5"/>
    <w:rsid w:val="008A1E6B"/>
    <w:rsid w:val="008B05A3"/>
    <w:rsid w:val="008B1CEC"/>
    <w:rsid w:val="008B4869"/>
    <w:rsid w:val="008D1758"/>
    <w:rsid w:val="008D1A73"/>
    <w:rsid w:val="008D20FD"/>
    <w:rsid w:val="008E0834"/>
    <w:rsid w:val="00914816"/>
    <w:rsid w:val="0094115B"/>
    <w:rsid w:val="00944B26"/>
    <w:rsid w:val="009613B7"/>
    <w:rsid w:val="009677F0"/>
    <w:rsid w:val="00977916"/>
    <w:rsid w:val="0099306A"/>
    <w:rsid w:val="009A2439"/>
    <w:rsid w:val="009A34E7"/>
    <w:rsid w:val="009B398E"/>
    <w:rsid w:val="009B7C65"/>
    <w:rsid w:val="009C466A"/>
    <w:rsid w:val="009C753F"/>
    <w:rsid w:val="009E741C"/>
    <w:rsid w:val="009F1224"/>
    <w:rsid w:val="009F2033"/>
    <w:rsid w:val="00A03B90"/>
    <w:rsid w:val="00A22245"/>
    <w:rsid w:val="00A247B4"/>
    <w:rsid w:val="00A32FFA"/>
    <w:rsid w:val="00A37AB2"/>
    <w:rsid w:val="00A42EEF"/>
    <w:rsid w:val="00A670AC"/>
    <w:rsid w:val="00A74528"/>
    <w:rsid w:val="00A74A77"/>
    <w:rsid w:val="00A74C21"/>
    <w:rsid w:val="00A769F0"/>
    <w:rsid w:val="00A84D97"/>
    <w:rsid w:val="00A97FC4"/>
    <w:rsid w:val="00AA758B"/>
    <w:rsid w:val="00AB0CD8"/>
    <w:rsid w:val="00AE2272"/>
    <w:rsid w:val="00B47227"/>
    <w:rsid w:val="00B61D0A"/>
    <w:rsid w:val="00B62F6A"/>
    <w:rsid w:val="00B738DC"/>
    <w:rsid w:val="00B87B6D"/>
    <w:rsid w:val="00BC620A"/>
    <w:rsid w:val="00BF7283"/>
    <w:rsid w:val="00C03EB2"/>
    <w:rsid w:val="00C04F07"/>
    <w:rsid w:val="00C12E07"/>
    <w:rsid w:val="00C30A10"/>
    <w:rsid w:val="00C46336"/>
    <w:rsid w:val="00C65026"/>
    <w:rsid w:val="00C712FD"/>
    <w:rsid w:val="00C74997"/>
    <w:rsid w:val="00CA607E"/>
    <w:rsid w:val="00CD7B95"/>
    <w:rsid w:val="00CE1189"/>
    <w:rsid w:val="00D06A27"/>
    <w:rsid w:val="00D11145"/>
    <w:rsid w:val="00D26087"/>
    <w:rsid w:val="00D27728"/>
    <w:rsid w:val="00D85ED9"/>
    <w:rsid w:val="00D96F74"/>
    <w:rsid w:val="00DB45F0"/>
    <w:rsid w:val="00DC00A1"/>
    <w:rsid w:val="00DC4233"/>
    <w:rsid w:val="00DE2117"/>
    <w:rsid w:val="00E13CAE"/>
    <w:rsid w:val="00E542AF"/>
    <w:rsid w:val="00E75C88"/>
    <w:rsid w:val="00EB6FDA"/>
    <w:rsid w:val="00EC4CE1"/>
    <w:rsid w:val="00EC6040"/>
    <w:rsid w:val="00EE49F5"/>
    <w:rsid w:val="00EF3072"/>
    <w:rsid w:val="00F20E97"/>
    <w:rsid w:val="00F22169"/>
    <w:rsid w:val="00F62DDE"/>
    <w:rsid w:val="00FA51FB"/>
    <w:rsid w:val="00FE4956"/>
    <w:rsid w:val="00FE6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E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4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0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4CE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Cheeks</dc:creator>
  <cp:lastModifiedBy>xml</cp:lastModifiedBy>
  <cp:revision>2</cp:revision>
  <dcterms:created xsi:type="dcterms:W3CDTF">2022-03-28T03:52:00Z</dcterms:created>
  <dcterms:modified xsi:type="dcterms:W3CDTF">2022-03-28T03:52:00Z</dcterms:modified>
</cp:coreProperties>
</file>